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743" w:rsidRPr="00725124" w:rsidRDefault="00725124">
      <w:pPr>
        <w:rPr>
          <w:rFonts w:ascii="Times New Roman" w:hAnsi="Times New Roman" w:cs="Times New Roman"/>
        </w:rPr>
      </w:pPr>
      <w:r w:rsidRPr="00725124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</w:rPr>
        <w:t xml:space="preserve"> </w:t>
      </w:r>
      <w:r w:rsidRPr="00725124">
        <w:rPr>
          <w:rFonts w:ascii="Times New Roman" w:hAnsi="Times New Roman" w:cs="Times New Roman"/>
        </w:rPr>
        <w:t xml:space="preserve">Results of </w:t>
      </w:r>
      <w:r w:rsidR="003C669F" w:rsidRPr="00725124">
        <w:rPr>
          <w:rFonts w:ascii="Times New Roman" w:hAnsi="Times New Roman" w:cs="Times New Roman"/>
        </w:rPr>
        <w:t>subsampling</w:t>
      </w:r>
      <w:r w:rsidR="003C669F">
        <w:rPr>
          <w:rFonts w:ascii="Times New Roman" w:hAnsi="Times New Roman" w:cs="Times New Roman"/>
        </w:rPr>
        <w:t>-</w:t>
      </w:r>
      <w:r w:rsidRPr="00725124">
        <w:rPr>
          <w:rFonts w:ascii="Times New Roman" w:hAnsi="Times New Roman" w:cs="Times New Roman"/>
        </w:rPr>
        <w:t xml:space="preserve">Bayesian </w:t>
      </w:r>
      <w:r w:rsidR="003E1735" w:rsidRPr="00725124">
        <w:rPr>
          <w:rFonts w:ascii="Times New Roman" w:hAnsi="Times New Roman" w:cs="Times New Roman"/>
        </w:rPr>
        <w:t>t</w:t>
      </w:r>
      <w:r w:rsidRPr="00725124">
        <w:rPr>
          <w:rFonts w:ascii="Times New Roman" w:hAnsi="Times New Roman" w:cs="Times New Roman"/>
        </w:rPr>
        <w:t>ip-association significance testing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912"/>
        <w:gridCol w:w="1641"/>
        <w:gridCol w:w="1629"/>
      </w:tblGrid>
      <w:tr w:rsidR="00725124" w:rsidRPr="00725124" w:rsidTr="00725124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:rsidR="00725124" w:rsidRPr="00725124" w:rsidRDefault="003E1735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Sub</w:t>
            </w:r>
            <w:r w:rsidR="00725124" w:rsidRPr="00725124">
              <w:rPr>
                <w:rFonts w:ascii="Times New Roman" w:hAnsi="Times New Roman" w:cs="Times New Roman"/>
                <w:b/>
                <w:sz w:val="20"/>
                <w:szCs w:val="18"/>
              </w:rPr>
              <w:t>sampl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725124" w:rsidRPr="00725124" w:rsidRDefault="00725124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b/>
                <w:sz w:val="20"/>
                <w:szCs w:val="18"/>
              </w:rPr>
              <w:t>Region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</w:tcPr>
          <w:p w:rsidR="00725124" w:rsidRPr="00725124" w:rsidRDefault="00725124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b/>
                <w:sz w:val="20"/>
                <w:szCs w:val="18"/>
              </w:rPr>
              <w:t>Observed mean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</w:tcPr>
          <w:p w:rsidR="00725124" w:rsidRPr="00725124" w:rsidRDefault="00725124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b/>
                <w:sz w:val="20"/>
                <w:szCs w:val="18"/>
              </w:rPr>
              <w:t>Null mean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8" w:space="0" w:color="auto"/>
            </w:tcBorders>
          </w:tcPr>
          <w:p w:rsidR="00725124" w:rsidRPr="00725124" w:rsidRDefault="00725124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p</w:t>
            </w:r>
            <w:r w:rsidRPr="00725124">
              <w:rPr>
                <w:rFonts w:ascii="Times New Roman" w:hAnsi="Times New Roman" w:cs="Times New Roman"/>
                <w:b/>
                <w:sz w:val="20"/>
                <w:szCs w:val="18"/>
              </w:rPr>
              <w:t>-value</w:t>
            </w:r>
          </w:p>
        </w:tc>
      </w:tr>
      <w:tr w:rsidR="00725124" w:rsidRPr="00725124" w:rsidTr="00725124">
        <w:tc>
          <w:tcPr>
            <w:tcW w:w="1413" w:type="dxa"/>
            <w:tcBorders>
              <w:top w:val="single" w:sz="8" w:space="0" w:color="auto"/>
            </w:tcBorders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Replicate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 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tcBorders>
              <w:top w:val="single" w:sz="8" w:space="0" w:color="auto"/>
            </w:tcBorders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34 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5 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16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8.01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1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  <w:bookmarkStart w:id="0" w:name="_GoBack"/>
            <w:bookmarkEnd w:id="0"/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98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9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34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3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8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2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4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2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7.99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0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4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3.11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9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34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2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16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8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1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19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0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16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3.12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7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1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62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1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9.02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2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13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5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3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26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9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4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8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38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6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86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13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86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3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52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65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18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26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71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28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6.06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11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73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3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3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80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09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3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26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8.99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08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79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32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3.03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2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3.28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7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7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5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1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62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16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91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76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 xml:space="preserve">Replicate 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2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66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22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7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01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70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14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4.4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5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Replicate 1</w:t>
            </w:r>
            <w:r w:rsidRPr="00725124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f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2.25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5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16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Asi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8.00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8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2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Europe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15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1.63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bCs/>
                <w:sz w:val="20"/>
                <w:szCs w:val="18"/>
              </w:rPr>
              <w:t xml:space="preserve">0.010 </w:t>
            </w:r>
          </w:p>
        </w:tc>
      </w:tr>
      <w:tr w:rsidR="00725124" w:rsidRPr="00725124" w:rsidTr="00725124">
        <w:tc>
          <w:tcPr>
            <w:tcW w:w="1413" w:type="dxa"/>
          </w:tcPr>
          <w:p w:rsidR="00725124" w:rsidRPr="00725124" w:rsidRDefault="00725124" w:rsidP="00725124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>North America</w:t>
            </w:r>
          </w:p>
        </w:tc>
        <w:tc>
          <w:tcPr>
            <w:tcW w:w="1912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2.75 </w:t>
            </w:r>
          </w:p>
        </w:tc>
        <w:tc>
          <w:tcPr>
            <w:tcW w:w="1641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1.65 </w:t>
            </w:r>
          </w:p>
        </w:tc>
        <w:tc>
          <w:tcPr>
            <w:tcW w:w="1629" w:type="dxa"/>
            <w:vAlign w:val="center"/>
          </w:tcPr>
          <w:p w:rsidR="00725124" w:rsidRPr="00725124" w:rsidRDefault="00725124" w:rsidP="00725124">
            <w:pPr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 w:rsidRPr="00725124">
              <w:rPr>
                <w:rFonts w:ascii="Times New Roman" w:eastAsia="DengXian" w:hAnsi="Times New Roman" w:cs="Times New Roman"/>
                <w:sz w:val="20"/>
                <w:szCs w:val="18"/>
              </w:rPr>
              <w:t xml:space="preserve">0.040 </w:t>
            </w:r>
          </w:p>
        </w:tc>
      </w:tr>
    </w:tbl>
    <w:p w:rsidR="00725124" w:rsidRDefault="00725124">
      <w:pPr>
        <w:rPr>
          <w:rFonts w:hint="eastAsia"/>
        </w:rPr>
      </w:pPr>
    </w:p>
    <w:sectPr w:rsidR="00725124" w:rsidSect="00725124">
      <w:pgSz w:w="11900" w:h="16840"/>
      <w:pgMar w:top="1304" w:right="1797" w:bottom="1304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24"/>
    <w:rsid w:val="000117AB"/>
    <w:rsid w:val="00012835"/>
    <w:rsid w:val="000130B3"/>
    <w:rsid w:val="000135CD"/>
    <w:rsid w:val="00014511"/>
    <w:rsid w:val="00023C86"/>
    <w:rsid w:val="00024458"/>
    <w:rsid w:val="00030D3C"/>
    <w:rsid w:val="0003137A"/>
    <w:rsid w:val="00033C57"/>
    <w:rsid w:val="00035372"/>
    <w:rsid w:val="00036608"/>
    <w:rsid w:val="000406F7"/>
    <w:rsid w:val="00041A9D"/>
    <w:rsid w:val="00044F19"/>
    <w:rsid w:val="0005016E"/>
    <w:rsid w:val="0005543E"/>
    <w:rsid w:val="000608B7"/>
    <w:rsid w:val="00060BE7"/>
    <w:rsid w:val="00062315"/>
    <w:rsid w:val="00064C76"/>
    <w:rsid w:val="00065D9F"/>
    <w:rsid w:val="00066A56"/>
    <w:rsid w:val="0007167C"/>
    <w:rsid w:val="00073C37"/>
    <w:rsid w:val="00073EC9"/>
    <w:rsid w:val="00074C65"/>
    <w:rsid w:val="00077EC8"/>
    <w:rsid w:val="00081460"/>
    <w:rsid w:val="00081541"/>
    <w:rsid w:val="00086DC9"/>
    <w:rsid w:val="00090BC8"/>
    <w:rsid w:val="000918AE"/>
    <w:rsid w:val="000932A2"/>
    <w:rsid w:val="00094652"/>
    <w:rsid w:val="000A1AA6"/>
    <w:rsid w:val="000A4220"/>
    <w:rsid w:val="000B041D"/>
    <w:rsid w:val="000B0F3B"/>
    <w:rsid w:val="000B3653"/>
    <w:rsid w:val="000C304B"/>
    <w:rsid w:val="000C3078"/>
    <w:rsid w:val="000C327B"/>
    <w:rsid w:val="000C3B7E"/>
    <w:rsid w:val="000C5240"/>
    <w:rsid w:val="000C5762"/>
    <w:rsid w:val="000D3BBA"/>
    <w:rsid w:val="000D6137"/>
    <w:rsid w:val="000D7404"/>
    <w:rsid w:val="000D79C0"/>
    <w:rsid w:val="000D7AE3"/>
    <w:rsid w:val="000E24C0"/>
    <w:rsid w:val="000E32E6"/>
    <w:rsid w:val="000E48B3"/>
    <w:rsid w:val="000E5053"/>
    <w:rsid w:val="000E79AE"/>
    <w:rsid w:val="000F0046"/>
    <w:rsid w:val="000F224F"/>
    <w:rsid w:val="000F3138"/>
    <w:rsid w:val="000F5A98"/>
    <w:rsid w:val="000F6026"/>
    <w:rsid w:val="000F6CF5"/>
    <w:rsid w:val="000F71D1"/>
    <w:rsid w:val="001033BC"/>
    <w:rsid w:val="001037F6"/>
    <w:rsid w:val="0010493F"/>
    <w:rsid w:val="00107283"/>
    <w:rsid w:val="0011426B"/>
    <w:rsid w:val="00115C87"/>
    <w:rsid w:val="001169B0"/>
    <w:rsid w:val="00117BD3"/>
    <w:rsid w:val="0012082E"/>
    <w:rsid w:val="001316CA"/>
    <w:rsid w:val="001377B7"/>
    <w:rsid w:val="00140172"/>
    <w:rsid w:val="00141104"/>
    <w:rsid w:val="001448A7"/>
    <w:rsid w:val="001470DF"/>
    <w:rsid w:val="00147AF1"/>
    <w:rsid w:val="001501AC"/>
    <w:rsid w:val="00150518"/>
    <w:rsid w:val="00150916"/>
    <w:rsid w:val="001545A8"/>
    <w:rsid w:val="00155BCA"/>
    <w:rsid w:val="00160D52"/>
    <w:rsid w:val="00162AB2"/>
    <w:rsid w:val="00163C5E"/>
    <w:rsid w:val="00166209"/>
    <w:rsid w:val="00166CFA"/>
    <w:rsid w:val="00174589"/>
    <w:rsid w:val="001801AF"/>
    <w:rsid w:val="00180F8F"/>
    <w:rsid w:val="001836D5"/>
    <w:rsid w:val="00183C9B"/>
    <w:rsid w:val="00185A9F"/>
    <w:rsid w:val="00185DCD"/>
    <w:rsid w:val="001964DD"/>
    <w:rsid w:val="00197AB8"/>
    <w:rsid w:val="001A2957"/>
    <w:rsid w:val="001A54F0"/>
    <w:rsid w:val="001B01E0"/>
    <w:rsid w:val="001B1001"/>
    <w:rsid w:val="001B4D19"/>
    <w:rsid w:val="001B4E5A"/>
    <w:rsid w:val="001B73D1"/>
    <w:rsid w:val="001C2511"/>
    <w:rsid w:val="001C4A78"/>
    <w:rsid w:val="001C7CC9"/>
    <w:rsid w:val="001D4724"/>
    <w:rsid w:val="001D5D73"/>
    <w:rsid w:val="001D6395"/>
    <w:rsid w:val="001D7D03"/>
    <w:rsid w:val="001E2E06"/>
    <w:rsid w:val="001E3258"/>
    <w:rsid w:val="001E4945"/>
    <w:rsid w:val="001E763F"/>
    <w:rsid w:val="001E79F9"/>
    <w:rsid w:val="001F1AA2"/>
    <w:rsid w:val="001F4641"/>
    <w:rsid w:val="001F61FB"/>
    <w:rsid w:val="001F65F9"/>
    <w:rsid w:val="00201107"/>
    <w:rsid w:val="00204A6F"/>
    <w:rsid w:val="0020567F"/>
    <w:rsid w:val="00206990"/>
    <w:rsid w:val="00211F80"/>
    <w:rsid w:val="00212814"/>
    <w:rsid w:val="00217065"/>
    <w:rsid w:val="00217126"/>
    <w:rsid w:val="002179F5"/>
    <w:rsid w:val="00220B70"/>
    <w:rsid w:val="00222162"/>
    <w:rsid w:val="0022481A"/>
    <w:rsid w:val="002251B0"/>
    <w:rsid w:val="002265F4"/>
    <w:rsid w:val="00226691"/>
    <w:rsid w:val="002271CF"/>
    <w:rsid w:val="00233FD5"/>
    <w:rsid w:val="00235503"/>
    <w:rsid w:val="002378AA"/>
    <w:rsid w:val="0024402C"/>
    <w:rsid w:val="00244EEB"/>
    <w:rsid w:val="00245D4D"/>
    <w:rsid w:val="00245FAE"/>
    <w:rsid w:val="00247530"/>
    <w:rsid w:val="00247A5C"/>
    <w:rsid w:val="00250297"/>
    <w:rsid w:val="00250B02"/>
    <w:rsid w:val="002515A2"/>
    <w:rsid w:val="00256A68"/>
    <w:rsid w:val="002579A9"/>
    <w:rsid w:val="00257D7E"/>
    <w:rsid w:val="00260214"/>
    <w:rsid w:val="00262428"/>
    <w:rsid w:val="00263B3A"/>
    <w:rsid w:val="002665CD"/>
    <w:rsid w:val="00266AF4"/>
    <w:rsid w:val="00266EB2"/>
    <w:rsid w:val="00272F6F"/>
    <w:rsid w:val="00274351"/>
    <w:rsid w:val="002748D1"/>
    <w:rsid w:val="00274B29"/>
    <w:rsid w:val="00276261"/>
    <w:rsid w:val="00276D32"/>
    <w:rsid w:val="00276D5B"/>
    <w:rsid w:val="0027770C"/>
    <w:rsid w:val="00282371"/>
    <w:rsid w:val="002823F0"/>
    <w:rsid w:val="0028343C"/>
    <w:rsid w:val="00283B94"/>
    <w:rsid w:val="00283D83"/>
    <w:rsid w:val="0029023A"/>
    <w:rsid w:val="00290915"/>
    <w:rsid w:val="00290AC8"/>
    <w:rsid w:val="00290F14"/>
    <w:rsid w:val="00295D65"/>
    <w:rsid w:val="002A01B4"/>
    <w:rsid w:val="002A0BF9"/>
    <w:rsid w:val="002A26FA"/>
    <w:rsid w:val="002A50D6"/>
    <w:rsid w:val="002A6196"/>
    <w:rsid w:val="002B5286"/>
    <w:rsid w:val="002C6BB1"/>
    <w:rsid w:val="002C7248"/>
    <w:rsid w:val="002C7E7D"/>
    <w:rsid w:val="002D0A47"/>
    <w:rsid w:val="002D1415"/>
    <w:rsid w:val="002D1C46"/>
    <w:rsid w:val="002D1F45"/>
    <w:rsid w:val="002D419D"/>
    <w:rsid w:val="002D5F96"/>
    <w:rsid w:val="002E24D2"/>
    <w:rsid w:val="002F086E"/>
    <w:rsid w:val="002F252B"/>
    <w:rsid w:val="002F480F"/>
    <w:rsid w:val="002F7DAF"/>
    <w:rsid w:val="00300559"/>
    <w:rsid w:val="00301669"/>
    <w:rsid w:val="00301BA4"/>
    <w:rsid w:val="0030363A"/>
    <w:rsid w:val="00305B98"/>
    <w:rsid w:val="0031315B"/>
    <w:rsid w:val="003146FF"/>
    <w:rsid w:val="003167F6"/>
    <w:rsid w:val="00320FA5"/>
    <w:rsid w:val="00324B1A"/>
    <w:rsid w:val="00327F4F"/>
    <w:rsid w:val="0033323C"/>
    <w:rsid w:val="00335F75"/>
    <w:rsid w:val="00342921"/>
    <w:rsid w:val="00345EF6"/>
    <w:rsid w:val="0035124B"/>
    <w:rsid w:val="00351C46"/>
    <w:rsid w:val="00352D3A"/>
    <w:rsid w:val="00353F2C"/>
    <w:rsid w:val="00353F9D"/>
    <w:rsid w:val="0035418E"/>
    <w:rsid w:val="003557B3"/>
    <w:rsid w:val="00355CC3"/>
    <w:rsid w:val="003757A7"/>
    <w:rsid w:val="003802C7"/>
    <w:rsid w:val="0038061F"/>
    <w:rsid w:val="00382811"/>
    <w:rsid w:val="003858FB"/>
    <w:rsid w:val="00386D45"/>
    <w:rsid w:val="00387E4B"/>
    <w:rsid w:val="003918FD"/>
    <w:rsid w:val="00395B7B"/>
    <w:rsid w:val="0039675D"/>
    <w:rsid w:val="00396AEA"/>
    <w:rsid w:val="003A224F"/>
    <w:rsid w:val="003A40C4"/>
    <w:rsid w:val="003A4269"/>
    <w:rsid w:val="003A4487"/>
    <w:rsid w:val="003A6E3A"/>
    <w:rsid w:val="003B11C8"/>
    <w:rsid w:val="003B2FD8"/>
    <w:rsid w:val="003B37AE"/>
    <w:rsid w:val="003C3809"/>
    <w:rsid w:val="003C5521"/>
    <w:rsid w:val="003C669F"/>
    <w:rsid w:val="003C77CC"/>
    <w:rsid w:val="003D20AF"/>
    <w:rsid w:val="003D3366"/>
    <w:rsid w:val="003D5B55"/>
    <w:rsid w:val="003E1735"/>
    <w:rsid w:val="003E2542"/>
    <w:rsid w:val="003E736B"/>
    <w:rsid w:val="003F2276"/>
    <w:rsid w:val="003F43CE"/>
    <w:rsid w:val="003F56C6"/>
    <w:rsid w:val="00403E60"/>
    <w:rsid w:val="004045CE"/>
    <w:rsid w:val="00405D03"/>
    <w:rsid w:val="00405E06"/>
    <w:rsid w:val="00406DD5"/>
    <w:rsid w:val="00420EFE"/>
    <w:rsid w:val="00423DB0"/>
    <w:rsid w:val="00431E37"/>
    <w:rsid w:val="00434829"/>
    <w:rsid w:val="0043707A"/>
    <w:rsid w:val="004418A8"/>
    <w:rsid w:val="004435AA"/>
    <w:rsid w:val="0044699F"/>
    <w:rsid w:val="004527C7"/>
    <w:rsid w:val="00453743"/>
    <w:rsid w:val="00454C41"/>
    <w:rsid w:val="0045551C"/>
    <w:rsid w:val="004607BC"/>
    <w:rsid w:val="00464283"/>
    <w:rsid w:val="00464580"/>
    <w:rsid w:val="00467115"/>
    <w:rsid w:val="00470389"/>
    <w:rsid w:val="004732D0"/>
    <w:rsid w:val="004734C3"/>
    <w:rsid w:val="0047475A"/>
    <w:rsid w:val="00475837"/>
    <w:rsid w:val="00480514"/>
    <w:rsid w:val="00481FAE"/>
    <w:rsid w:val="00482D05"/>
    <w:rsid w:val="00483CCD"/>
    <w:rsid w:val="00486316"/>
    <w:rsid w:val="00490DFA"/>
    <w:rsid w:val="00495EA8"/>
    <w:rsid w:val="00496058"/>
    <w:rsid w:val="004A3E10"/>
    <w:rsid w:val="004A4587"/>
    <w:rsid w:val="004A53DE"/>
    <w:rsid w:val="004B1342"/>
    <w:rsid w:val="004B41B7"/>
    <w:rsid w:val="004B762F"/>
    <w:rsid w:val="004C02C9"/>
    <w:rsid w:val="004C18D6"/>
    <w:rsid w:val="004C2D97"/>
    <w:rsid w:val="004C351D"/>
    <w:rsid w:val="004C4D99"/>
    <w:rsid w:val="004C52F5"/>
    <w:rsid w:val="004C6DC2"/>
    <w:rsid w:val="004D082A"/>
    <w:rsid w:val="004D1D57"/>
    <w:rsid w:val="004D3D79"/>
    <w:rsid w:val="004D5F11"/>
    <w:rsid w:val="004D74F7"/>
    <w:rsid w:val="004D7687"/>
    <w:rsid w:val="004E4A5E"/>
    <w:rsid w:val="004E61E2"/>
    <w:rsid w:val="004E6D99"/>
    <w:rsid w:val="004F25BE"/>
    <w:rsid w:val="004F4C0C"/>
    <w:rsid w:val="004F53ED"/>
    <w:rsid w:val="00500593"/>
    <w:rsid w:val="00500F59"/>
    <w:rsid w:val="00501671"/>
    <w:rsid w:val="005027D1"/>
    <w:rsid w:val="005047AC"/>
    <w:rsid w:val="00504F5E"/>
    <w:rsid w:val="005069E8"/>
    <w:rsid w:val="00506DFF"/>
    <w:rsid w:val="005114B8"/>
    <w:rsid w:val="00512F11"/>
    <w:rsid w:val="0051413D"/>
    <w:rsid w:val="00514E13"/>
    <w:rsid w:val="00514F2A"/>
    <w:rsid w:val="00516A47"/>
    <w:rsid w:val="00521CB0"/>
    <w:rsid w:val="00522858"/>
    <w:rsid w:val="00526199"/>
    <w:rsid w:val="005306E6"/>
    <w:rsid w:val="00532157"/>
    <w:rsid w:val="00532CBA"/>
    <w:rsid w:val="00533BA6"/>
    <w:rsid w:val="005347F1"/>
    <w:rsid w:val="00535A2C"/>
    <w:rsid w:val="00544DCF"/>
    <w:rsid w:val="005529C6"/>
    <w:rsid w:val="00564A5D"/>
    <w:rsid w:val="00565509"/>
    <w:rsid w:val="0056784D"/>
    <w:rsid w:val="00584EA1"/>
    <w:rsid w:val="00585A12"/>
    <w:rsid w:val="0059154E"/>
    <w:rsid w:val="00591B7A"/>
    <w:rsid w:val="00596BF1"/>
    <w:rsid w:val="005A04B8"/>
    <w:rsid w:val="005A271D"/>
    <w:rsid w:val="005A3A15"/>
    <w:rsid w:val="005A7A83"/>
    <w:rsid w:val="005B0EB6"/>
    <w:rsid w:val="005B2342"/>
    <w:rsid w:val="005B27A7"/>
    <w:rsid w:val="005B3411"/>
    <w:rsid w:val="005C5EF5"/>
    <w:rsid w:val="005C6301"/>
    <w:rsid w:val="005C7610"/>
    <w:rsid w:val="005D09C4"/>
    <w:rsid w:val="005D3EED"/>
    <w:rsid w:val="005D547B"/>
    <w:rsid w:val="005D7553"/>
    <w:rsid w:val="005D77B9"/>
    <w:rsid w:val="005E064A"/>
    <w:rsid w:val="005E1843"/>
    <w:rsid w:val="005E23D5"/>
    <w:rsid w:val="005E5819"/>
    <w:rsid w:val="005E7EA3"/>
    <w:rsid w:val="005F2379"/>
    <w:rsid w:val="005F24EE"/>
    <w:rsid w:val="005F26DD"/>
    <w:rsid w:val="005F3C04"/>
    <w:rsid w:val="00601932"/>
    <w:rsid w:val="00601B21"/>
    <w:rsid w:val="00601E5F"/>
    <w:rsid w:val="00603739"/>
    <w:rsid w:val="00607D42"/>
    <w:rsid w:val="00612874"/>
    <w:rsid w:val="0061312E"/>
    <w:rsid w:val="00617435"/>
    <w:rsid w:val="0062145C"/>
    <w:rsid w:val="00624F41"/>
    <w:rsid w:val="00624F63"/>
    <w:rsid w:val="00627C65"/>
    <w:rsid w:val="00627CCE"/>
    <w:rsid w:val="00627DCC"/>
    <w:rsid w:val="00634A43"/>
    <w:rsid w:val="0063745E"/>
    <w:rsid w:val="006424E4"/>
    <w:rsid w:val="006448C5"/>
    <w:rsid w:val="0064558A"/>
    <w:rsid w:val="00646593"/>
    <w:rsid w:val="0064659E"/>
    <w:rsid w:val="006507AC"/>
    <w:rsid w:val="006530D8"/>
    <w:rsid w:val="00655E2A"/>
    <w:rsid w:val="00660521"/>
    <w:rsid w:val="00663CEC"/>
    <w:rsid w:val="0066458C"/>
    <w:rsid w:val="00664ADE"/>
    <w:rsid w:val="00665205"/>
    <w:rsid w:val="0066530C"/>
    <w:rsid w:val="00671F52"/>
    <w:rsid w:val="00674CA2"/>
    <w:rsid w:val="00681EC8"/>
    <w:rsid w:val="0068460C"/>
    <w:rsid w:val="0068643A"/>
    <w:rsid w:val="00687C84"/>
    <w:rsid w:val="00690E3B"/>
    <w:rsid w:val="0069228B"/>
    <w:rsid w:val="00692D73"/>
    <w:rsid w:val="006949E9"/>
    <w:rsid w:val="006977E8"/>
    <w:rsid w:val="006A1C1A"/>
    <w:rsid w:val="006A1F9F"/>
    <w:rsid w:val="006A3755"/>
    <w:rsid w:val="006B3148"/>
    <w:rsid w:val="006B4285"/>
    <w:rsid w:val="006C46A5"/>
    <w:rsid w:val="006C6BBE"/>
    <w:rsid w:val="006D2CF6"/>
    <w:rsid w:val="006D65D5"/>
    <w:rsid w:val="006E0349"/>
    <w:rsid w:val="006E158A"/>
    <w:rsid w:val="006E17F0"/>
    <w:rsid w:val="006E7D12"/>
    <w:rsid w:val="006F084C"/>
    <w:rsid w:val="006F3334"/>
    <w:rsid w:val="006F3B8F"/>
    <w:rsid w:val="006F5BF3"/>
    <w:rsid w:val="006F6A1A"/>
    <w:rsid w:val="006F76B8"/>
    <w:rsid w:val="0070350D"/>
    <w:rsid w:val="007035DD"/>
    <w:rsid w:val="00704242"/>
    <w:rsid w:val="00707FA2"/>
    <w:rsid w:val="00710B63"/>
    <w:rsid w:val="00715AD4"/>
    <w:rsid w:val="00722C6F"/>
    <w:rsid w:val="00722F21"/>
    <w:rsid w:val="007235F0"/>
    <w:rsid w:val="00725124"/>
    <w:rsid w:val="007257AE"/>
    <w:rsid w:val="00726112"/>
    <w:rsid w:val="0072788F"/>
    <w:rsid w:val="00727ADE"/>
    <w:rsid w:val="00731DC9"/>
    <w:rsid w:val="00734B04"/>
    <w:rsid w:val="00734E6C"/>
    <w:rsid w:val="0073666A"/>
    <w:rsid w:val="0074300F"/>
    <w:rsid w:val="00744044"/>
    <w:rsid w:val="00744440"/>
    <w:rsid w:val="00744797"/>
    <w:rsid w:val="007461C0"/>
    <w:rsid w:val="00751FF8"/>
    <w:rsid w:val="00757DEE"/>
    <w:rsid w:val="00761127"/>
    <w:rsid w:val="0076311E"/>
    <w:rsid w:val="00763965"/>
    <w:rsid w:val="0076791D"/>
    <w:rsid w:val="00771AD6"/>
    <w:rsid w:val="00773A90"/>
    <w:rsid w:val="00774B73"/>
    <w:rsid w:val="007766FF"/>
    <w:rsid w:val="00777691"/>
    <w:rsid w:val="00781D00"/>
    <w:rsid w:val="00782105"/>
    <w:rsid w:val="00783007"/>
    <w:rsid w:val="007864BB"/>
    <w:rsid w:val="00787749"/>
    <w:rsid w:val="00797F85"/>
    <w:rsid w:val="007A1AD7"/>
    <w:rsid w:val="007A1E94"/>
    <w:rsid w:val="007A72B0"/>
    <w:rsid w:val="007B0B36"/>
    <w:rsid w:val="007B118D"/>
    <w:rsid w:val="007B35D4"/>
    <w:rsid w:val="007B40A1"/>
    <w:rsid w:val="007B591E"/>
    <w:rsid w:val="007B72F2"/>
    <w:rsid w:val="007C1E08"/>
    <w:rsid w:val="007C1F3C"/>
    <w:rsid w:val="007C304E"/>
    <w:rsid w:val="007C339E"/>
    <w:rsid w:val="007C5C8A"/>
    <w:rsid w:val="007C7040"/>
    <w:rsid w:val="007C7335"/>
    <w:rsid w:val="007D226D"/>
    <w:rsid w:val="007D3ADF"/>
    <w:rsid w:val="007D4A26"/>
    <w:rsid w:val="007D5891"/>
    <w:rsid w:val="007D61B9"/>
    <w:rsid w:val="007E021F"/>
    <w:rsid w:val="007E06F7"/>
    <w:rsid w:val="007E0C4C"/>
    <w:rsid w:val="007E23AC"/>
    <w:rsid w:val="007E6EEB"/>
    <w:rsid w:val="007F095C"/>
    <w:rsid w:val="007F28CE"/>
    <w:rsid w:val="007F6287"/>
    <w:rsid w:val="007F6DCC"/>
    <w:rsid w:val="00801B17"/>
    <w:rsid w:val="00801CA5"/>
    <w:rsid w:val="0080243C"/>
    <w:rsid w:val="00803094"/>
    <w:rsid w:val="0080353B"/>
    <w:rsid w:val="00803C31"/>
    <w:rsid w:val="00806B71"/>
    <w:rsid w:val="00807F5B"/>
    <w:rsid w:val="00810324"/>
    <w:rsid w:val="008127BF"/>
    <w:rsid w:val="00813E22"/>
    <w:rsid w:val="008158C3"/>
    <w:rsid w:val="008159B1"/>
    <w:rsid w:val="00816FCA"/>
    <w:rsid w:val="00817899"/>
    <w:rsid w:val="008230A6"/>
    <w:rsid w:val="0082411A"/>
    <w:rsid w:val="0082430D"/>
    <w:rsid w:val="00824415"/>
    <w:rsid w:val="00826C30"/>
    <w:rsid w:val="00833C58"/>
    <w:rsid w:val="008350A7"/>
    <w:rsid w:val="00835762"/>
    <w:rsid w:val="00837D26"/>
    <w:rsid w:val="00837DCA"/>
    <w:rsid w:val="0084006E"/>
    <w:rsid w:val="00847170"/>
    <w:rsid w:val="008479DA"/>
    <w:rsid w:val="00852C9B"/>
    <w:rsid w:val="00855125"/>
    <w:rsid w:val="00862344"/>
    <w:rsid w:val="008626ED"/>
    <w:rsid w:val="00864E36"/>
    <w:rsid w:val="0086748C"/>
    <w:rsid w:val="008717BE"/>
    <w:rsid w:val="00875A93"/>
    <w:rsid w:val="008841DE"/>
    <w:rsid w:val="0088477E"/>
    <w:rsid w:val="00886356"/>
    <w:rsid w:val="00890E45"/>
    <w:rsid w:val="00893C97"/>
    <w:rsid w:val="008940FB"/>
    <w:rsid w:val="00897010"/>
    <w:rsid w:val="008A0296"/>
    <w:rsid w:val="008A1D77"/>
    <w:rsid w:val="008A3307"/>
    <w:rsid w:val="008A4F29"/>
    <w:rsid w:val="008B371A"/>
    <w:rsid w:val="008B5317"/>
    <w:rsid w:val="008B5402"/>
    <w:rsid w:val="008C001D"/>
    <w:rsid w:val="008C036F"/>
    <w:rsid w:val="008D097A"/>
    <w:rsid w:val="008D40DC"/>
    <w:rsid w:val="008D4C3E"/>
    <w:rsid w:val="008D6729"/>
    <w:rsid w:val="008E30B7"/>
    <w:rsid w:val="008E5595"/>
    <w:rsid w:val="008F1AB3"/>
    <w:rsid w:val="008F376C"/>
    <w:rsid w:val="008F5D3D"/>
    <w:rsid w:val="009019B0"/>
    <w:rsid w:val="009027ED"/>
    <w:rsid w:val="009043AE"/>
    <w:rsid w:val="00904DD6"/>
    <w:rsid w:val="009061BF"/>
    <w:rsid w:val="00906969"/>
    <w:rsid w:val="00913689"/>
    <w:rsid w:val="00914D17"/>
    <w:rsid w:val="009153AF"/>
    <w:rsid w:val="00916E6C"/>
    <w:rsid w:val="00917818"/>
    <w:rsid w:val="009307B8"/>
    <w:rsid w:val="0093509E"/>
    <w:rsid w:val="00935906"/>
    <w:rsid w:val="00937C66"/>
    <w:rsid w:val="00937FF3"/>
    <w:rsid w:val="009505E4"/>
    <w:rsid w:val="00950D2B"/>
    <w:rsid w:val="0095116C"/>
    <w:rsid w:val="0095162B"/>
    <w:rsid w:val="009523A8"/>
    <w:rsid w:val="00954EB5"/>
    <w:rsid w:val="00955886"/>
    <w:rsid w:val="00960BE1"/>
    <w:rsid w:val="00962071"/>
    <w:rsid w:val="00962CD0"/>
    <w:rsid w:val="00963992"/>
    <w:rsid w:val="00966610"/>
    <w:rsid w:val="009730E2"/>
    <w:rsid w:val="00974C65"/>
    <w:rsid w:val="0097759B"/>
    <w:rsid w:val="009809B7"/>
    <w:rsid w:val="0098223B"/>
    <w:rsid w:val="009839BD"/>
    <w:rsid w:val="00985786"/>
    <w:rsid w:val="0099135A"/>
    <w:rsid w:val="0099165A"/>
    <w:rsid w:val="00991770"/>
    <w:rsid w:val="009924F4"/>
    <w:rsid w:val="00993BC3"/>
    <w:rsid w:val="009959F8"/>
    <w:rsid w:val="0099653B"/>
    <w:rsid w:val="009A34F2"/>
    <w:rsid w:val="009A3CF7"/>
    <w:rsid w:val="009A4039"/>
    <w:rsid w:val="009B1E7E"/>
    <w:rsid w:val="009B27C7"/>
    <w:rsid w:val="009B4030"/>
    <w:rsid w:val="009C22E7"/>
    <w:rsid w:val="009C339E"/>
    <w:rsid w:val="009C65D7"/>
    <w:rsid w:val="009D1F7A"/>
    <w:rsid w:val="009D3521"/>
    <w:rsid w:val="009D417B"/>
    <w:rsid w:val="009E3897"/>
    <w:rsid w:val="009E40FC"/>
    <w:rsid w:val="009E474B"/>
    <w:rsid w:val="009E6513"/>
    <w:rsid w:val="009E653D"/>
    <w:rsid w:val="009F00B9"/>
    <w:rsid w:val="009F1DFF"/>
    <w:rsid w:val="009F5580"/>
    <w:rsid w:val="009F635A"/>
    <w:rsid w:val="00A00DE9"/>
    <w:rsid w:val="00A0557E"/>
    <w:rsid w:val="00A05651"/>
    <w:rsid w:val="00A0582D"/>
    <w:rsid w:val="00A079A4"/>
    <w:rsid w:val="00A1287D"/>
    <w:rsid w:val="00A15787"/>
    <w:rsid w:val="00A16D45"/>
    <w:rsid w:val="00A21B70"/>
    <w:rsid w:val="00A22B3A"/>
    <w:rsid w:val="00A246E8"/>
    <w:rsid w:val="00A3114E"/>
    <w:rsid w:val="00A315C1"/>
    <w:rsid w:val="00A406B7"/>
    <w:rsid w:val="00A4099F"/>
    <w:rsid w:val="00A42AEF"/>
    <w:rsid w:val="00A439B7"/>
    <w:rsid w:val="00A46058"/>
    <w:rsid w:val="00A4633E"/>
    <w:rsid w:val="00A46613"/>
    <w:rsid w:val="00A50A87"/>
    <w:rsid w:val="00A511FD"/>
    <w:rsid w:val="00A53967"/>
    <w:rsid w:val="00A5433E"/>
    <w:rsid w:val="00A57A3A"/>
    <w:rsid w:val="00A57B44"/>
    <w:rsid w:val="00A6140D"/>
    <w:rsid w:val="00A62F76"/>
    <w:rsid w:val="00A642FA"/>
    <w:rsid w:val="00A64987"/>
    <w:rsid w:val="00A64989"/>
    <w:rsid w:val="00A66AD1"/>
    <w:rsid w:val="00A71D8A"/>
    <w:rsid w:val="00A72ACF"/>
    <w:rsid w:val="00A760CA"/>
    <w:rsid w:val="00A81D54"/>
    <w:rsid w:val="00A82DA4"/>
    <w:rsid w:val="00A836C0"/>
    <w:rsid w:val="00A83C06"/>
    <w:rsid w:val="00A84319"/>
    <w:rsid w:val="00A85162"/>
    <w:rsid w:val="00A860DE"/>
    <w:rsid w:val="00A90222"/>
    <w:rsid w:val="00A90C43"/>
    <w:rsid w:val="00AA1A4D"/>
    <w:rsid w:val="00AA63B5"/>
    <w:rsid w:val="00AA794B"/>
    <w:rsid w:val="00AB4061"/>
    <w:rsid w:val="00AB441D"/>
    <w:rsid w:val="00AB47B0"/>
    <w:rsid w:val="00AB6296"/>
    <w:rsid w:val="00AB749B"/>
    <w:rsid w:val="00AC2241"/>
    <w:rsid w:val="00AC2250"/>
    <w:rsid w:val="00AC4CBD"/>
    <w:rsid w:val="00AC504E"/>
    <w:rsid w:val="00AC6A3C"/>
    <w:rsid w:val="00AC6F32"/>
    <w:rsid w:val="00AC6F33"/>
    <w:rsid w:val="00AC76C7"/>
    <w:rsid w:val="00AC7F6E"/>
    <w:rsid w:val="00AE4A54"/>
    <w:rsid w:val="00AE6D74"/>
    <w:rsid w:val="00AE729C"/>
    <w:rsid w:val="00AF006D"/>
    <w:rsid w:val="00AF7D64"/>
    <w:rsid w:val="00B0580F"/>
    <w:rsid w:val="00B13D21"/>
    <w:rsid w:val="00B15353"/>
    <w:rsid w:val="00B21861"/>
    <w:rsid w:val="00B231D0"/>
    <w:rsid w:val="00B2790B"/>
    <w:rsid w:val="00B41939"/>
    <w:rsid w:val="00B43F24"/>
    <w:rsid w:val="00B457AC"/>
    <w:rsid w:val="00B475E8"/>
    <w:rsid w:val="00B478B0"/>
    <w:rsid w:val="00B5057D"/>
    <w:rsid w:val="00B564CD"/>
    <w:rsid w:val="00B5729B"/>
    <w:rsid w:val="00B64063"/>
    <w:rsid w:val="00B64BFC"/>
    <w:rsid w:val="00B67267"/>
    <w:rsid w:val="00B67919"/>
    <w:rsid w:val="00B708B5"/>
    <w:rsid w:val="00B738D0"/>
    <w:rsid w:val="00B73CE3"/>
    <w:rsid w:val="00B73FDF"/>
    <w:rsid w:val="00B765DE"/>
    <w:rsid w:val="00B811C4"/>
    <w:rsid w:val="00B87853"/>
    <w:rsid w:val="00B92B10"/>
    <w:rsid w:val="00B9427F"/>
    <w:rsid w:val="00B94793"/>
    <w:rsid w:val="00B96AE0"/>
    <w:rsid w:val="00BA0ADA"/>
    <w:rsid w:val="00BA214E"/>
    <w:rsid w:val="00BA4940"/>
    <w:rsid w:val="00BA5BBE"/>
    <w:rsid w:val="00BA7448"/>
    <w:rsid w:val="00BB2E22"/>
    <w:rsid w:val="00BB3B4E"/>
    <w:rsid w:val="00BB515D"/>
    <w:rsid w:val="00BB7049"/>
    <w:rsid w:val="00BB783F"/>
    <w:rsid w:val="00BC0DB3"/>
    <w:rsid w:val="00BC6864"/>
    <w:rsid w:val="00BC756A"/>
    <w:rsid w:val="00BD084E"/>
    <w:rsid w:val="00BD0C75"/>
    <w:rsid w:val="00BD37FF"/>
    <w:rsid w:val="00BD474F"/>
    <w:rsid w:val="00BD4A06"/>
    <w:rsid w:val="00BD60D2"/>
    <w:rsid w:val="00BD70B9"/>
    <w:rsid w:val="00BD7A37"/>
    <w:rsid w:val="00BD7C52"/>
    <w:rsid w:val="00BE2737"/>
    <w:rsid w:val="00BE4F5A"/>
    <w:rsid w:val="00BE5D7B"/>
    <w:rsid w:val="00BE5E2F"/>
    <w:rsid w:val="00BE6E7A"/>
    <w:rsid w:val="00BE712C"/>
    <w:rsid w:val="00BE7BDA"/>
    <w:rsid w:val="00BF0100"/>
    <w:rsid w:val="00BF5F42"/>
    <w:rsid w:val="00BF6366"/>
    <w:rsid w:val="00C00B62"/>
    <w:rsid w:val="00C01F19"/>
    <w:rsid w:val="00C04B23"/>
    <w:rsid w:val="00C05780"/>
    <w:rsid w:val="00C05826"/>
    <w:rsid w:val="00C05F8B"/>
    <w:rsid w:val="00C0672C"/>
    <w:rsid w:val="00C078A9"/>
    <w:rsid w:val="00C07B11"/>
    <w:rsid w:val="00C111FA"/>
    <w:rsid w:val="00C14362"/>
    <w:rsid w:val="00C22546"/>
    <w:rsid w:val="00C22EF6"/>
    <w:rsid w:val="00C22F18"/>
    <w:rsid w:val="00C23E5F"/>
    <w:rsid w:val="00C24CDA"/>
    <w:rsid w:val="00C25980"/>
    <w:rsid w:val="00C27833"/>
    <w:rsid w:val="00C27875"/>
    <w:rsid w:val="00C30910"/>
    <w:rsid w:val="00C3169C"/>
    <w:rsid w:val="00C31B48"/>
    <w:rsid w:val="00C34243"/>
    <w:rsid w:val="00C439B1"/>
    <w:rsid w:val="00C4593B"/>
    <w:rsid w:val="00C4676D"/>
    <w:rsid w:val="00C46CF3"/>
    <w:rsid w:val="00C5178D"/>
    <w:rsid w:val="00C51A63"/>
    <w:rsid w:val="00C555F0"/>
    <w:rsid w:val="00C55B92"/>
    <w:rsid w:val="00C6130C"/>
    <w:rsid w:val="00C6395C"/>
    <w:rsid w:val="00C65D1C"/>
    <w:rsid w:val="00C6661F"/>
    <w:rsid w:val="00C67F71"/>
    <w:rsid w:val="00C75141"/>
    <w:rsid w:val="00C77F27"/>
    <w:rsid w:val="00C80CB2"/>
    <w:rsid w:val="00C91190"/>
    <w:rsid w:val="00C93E94"/>
    <w:rsid w:val="00C973E7"/>
    <w:rsid w:val="00CA1DD5"/>
    <w:rsid w:val="00CA42ED"/>
    <w:rsid w:val="00CA687A"/>
    <w:rsid w:val="00CA7C2F"/>
    <w:rsid w:val="00CB1C01"/>
    <w:rsid w:val="00CB33B6"/>
    <w:rsid w:val="00CB4ED9"/>
    <w:rsid w:val="00CB6697"/>
    <w:rsid w:val="00CB6E03"/>
    <w:rsid w:val="00CC2AC3"/>
    <w:rsid w:val="00CC408C"/>
    <w:rsid w:val="00CC672D"/>
    <w:rsid w:val="00CC6B7F"/>
    <w:rsid w:val="00CD2787"/>
    <w:rsid w:val="00CD31FE"/>
    <w:rsid w:val="00CD33AF"/>
    <w:rsid w:val="00CD4580"/>
    <w:rsid w:val="00CD48AF"/>
    <w:rsid w:val="00CD5BB4"/>
    <w:rsid w:val="00CD7D25"/>
    <w:rsid w:val="00CE147F"/>
    <w:rsid w:val="00CE1566"/>
    <w:rsid w:val="00CE2B1F"/>
    <w:rsid w:val="00CE2C6E"/>
    <w:rsid w:val="00CE4D4F"/>
    <w:rsid w:val="00CE4F1D"/>
    <w:rsid w:val="00CE604C"/>
    <w:rsid w:val="00CE6A7D"/>
    <w:rsid w:val="00CF032A"/>
    <w:rsid w:val="00CF10B7"/>
    <w:rsid w:val="00CF154C"/>
    <w:rsid w:val="00CF2404"/>
    <w:rsid w:val="00CF478F"/>
    <w:rsid w:val="00CF65C0"/>
    <w:rsid w:val="00CF7BEE"/>
    <w:rsid w:val="00D00A6E"/>
    <w:rsid w:val="00D0266F"/>
    <w:rsid w:val="00D0307D"/>
    <w:rsid w:val="00D03104"/>
    <w:rsid w:val="00D05E66"/>
    <w:rsid w:val="00D106CA"/>
    <w:rsid w:val="00D10A91"/>
    <w:rsid w:val="00D25FAE"/>
    <w:rsid w:val="00D275A9"/>
    <w:rsid w:val="00D27B83"/>
    <w:rsid w:val="00D27EAD"/>
    <w:rsid w:val="00D303AD"/>
    <w:rsid w:val="00D31C6D"/>
    <w:rsid w:val="00D33528"/>
    <w:rsid w:val="00D34C9F"/>
    <w:rsid w:val="00D372FA"/>
    <w:rsid w:val="00D418D7"/>
    <w:rsid w:val="00D41D6E"/>
    <w:rsid w:val="00D425F1"/>
    <w:rsid w:val="00D436B3"/>
    <w:rsid w:val="00D449B5"/>
    <w:rsid w:val="00D4641B"/>
    <w:rsid w:val="00D51D6D"/>
    <w:rsid w:val="00D57040"/>
    <w:rsid w:val="00D57810"/>
    <w:rsid w:val="00D608DE"/>
    <w:rsid w:val="00D639D5"/>
    <w:rsid w:val="00D6572B"/>
    <w:rsid w:val="00D65820"/>
    <w:rsid w:val="00D6762E"/>
    <w:rsid w:val="00D678B9"/>
    <w:rsid w:val="00D70A0C"/>
    <w:rsid w:val="00D72E1C"/>
    <w:rsid w:val="00D76F68"/>
    <w:rsid w:val="00D80FF9"/>
    <w:rsid w:val="00D81380"/>
    <w:rsid w:val="00D85B86"/>
    <w:rsid w:val="00D96AFA"/>
    <w:rsid w:val="00D96B79"/>
    <w:rsid w:val="00DA19EF"/>
    <w:rsid w:val="00DA2B1A"/>
    <w:rsid w:val="00DA4557"/>
    <w:rsid w:val="00DA5420"/>
    <w:rsid w:val="00DA7561"/>
    <w:rsid w:val="00DB2000"/>
    <w:rsid w:val="00DB3E18"/>
    <w:rsid w:val="00DB4A41"/>
    <w:rsid w:val="00DB591C"/>
    <w:rsid w:val="00DB6C2A"/>
    <w:rsid w:val="00DC0387"/>
    <w:rsid w:val="00DC1535"/>
    <w:rsid w:val="00DC1B38"/>
    <w:rsid w:val="00DC79CC"/>
    <w:rsid w:val="00DD0389"/>
    <w:rsid w:val="00DD4824"/>
    <w:rsid w:val="00DD5925"/>
    <w:rsid w:val="00DE015F"/>
    <w:rsid w:val="00DE205C"/>
    <w:rsid w:val="00DE4E9B"/>
    <w:rsid w:val="00DE5E88"/>
    <w:rsid w:val="00DF043D"/>
    <w:rsid w:val="00DF39DA"/>
    <w:rsid w:val="00DF63FF"/>
    <w:rsid w:val="00DF788C"/>
    <w:rsid w:val="00E02E19"/>
    <w:rsid w:val="00E15164"/>
    <w:rsid w:val="00E1560B"/>
    <w:rsid w:val="00E15920"/>
    <w:rsid w:val="00E16240"/>
    <w:rsid w:val="00E174B5"/>
    <w:rsid w:val="00E224D8"/>
    <w:rsid w:val="00E24725"/>
    <w:rsid w:val="00E26A22"/>
    <w:rsid w:val="00E31962"/>
    <w:rsid w:val="00E32D0B"/>
    <w:rsid w:val="00E40229"/>
    <w:rsid w:val="00E430D0"/>
    <w:rsid w:val="00E4540C"/>
    <w:rsid w:val="00E50FFC"/>
    <w:rsid w:val="00E5303F"/>
    <w:rsid w:val="00E538A4"/>
    <w:rsid w:val="00E543CC"/>
    <w:rsid w:val="00E614D0"/>
    <w:rsid w:val="00E615DF"/>
    <w:rsid w:val="00E65082"/>
    <w:rsid w:val="00E66A3D"/>
    <w:rsid w:val="00E705A7"/>
    <w:rsid w:val="00E712C4"/>
    <w:rsid w:val="00E72520"/>
    <w:rsid w:val="00E7356D"/>
    <w:rsid w:val="00E747DE"/>
    <w:rsid w:val="00E74BC8"/>
    <w:rsid w:val="00E76C66"/>
    <w:rsid w:val="00E80B02"/>
    <w:rsid w:val="00E86814"/>
    <w:rsid w:val="00E86D1A"/>
    <w:rsid w:val="00E87C94"/>
    <w:rsid w:val="00E92622"/>
    <w:rsid w:val="00E94C41"/>
    <w:rsid w:val="00E9521C"/>
    <w:rsid w:val="00E96318"/>
    <w:rsid w:val="00E97994"/>
    <w:rsid w:val="00EA0F6E"/>
    <w:rsid w:val="00EA1F15"/>
    <w:rsid w:val="00EA3E5E"/>
    <w:rsid w:val="00EB148B"/>
    <w:rsid w:val="00EB46A6"/>
    <w:rsid w:val="00EB543E"/>
    <w:rsid w:val="00EB5668"/>
    <w:rsid w:val="00EB66CC"/>
    <w:rsid w:val="00EC0155"/>
    <w:rsid w:val="00EC16F6"/>
    <w:rsid w:val="00EC17B8"/>
    <w:rsid w:val="00EC20D7"/>
    <w:rsid w:val="00EC2313"/>
    <w:rsid w:val="00EC3816"/>
    <w:rsid w:val="00EC691E"/>
    <w:rsid w:val="00ED5CAD"/>
    <w:rsid w:val="00ED5D51"/>
    <w:rsid w:val="00EE04FA"/>
    <w:rsid w:val="00EE09B9"/>
    <w:rsid w:val="00EE3A37"/>
    <w:rsid w:val="00EF1772"/>
    <w:rsid w:val="00F01C37"/>
    <w:rsid w:val="00F027BB"/>
    <w:rsid w:val="00F03777"/>
    <w:rsid w:val="00F0415F"/>
    <w:rsid w:val="00F05323"/>
    <w:rsid w:val="00F065E3"/>
    <w:rsid w:val="00F07B79"/>
    <w:rsid w:val="00F07D95"/>
    <w:rsid w:val="00F10962"/>
    <w:rsid w:val="00F116C6"/>
    <w:rsid w:val="00F11F74"/>
    <w:rsid w:val="00F121E0"/>
    <w:rsid w:val="00F1422C"/>
    <w:rsid w:val="00F1424E"/>
    <w:rsid w:val="00F143C4"/>
    <w:rsid w:val="00F15597"/>
    <w:rsid w:val="00F16FCA"/>
    <w:rsid w:val="00F2340A"/>
    <w:rsid w:val="00F24AF3"/>
    <w:rsid w:val="00F25ACF"/>
    <w:rsid w:val="00F3158A"/>
    <w:rsid w:val="00F33252"/>
    <w:rsid w:val="00F347C9"/>
    <w:rsid w:val="00F36DAA"/>
    <w:rsid w:val="00F37DFA"/>
    <w:rsid w:val="00F41F6D"/>
    <w:rsid w:val="00F42146"/>
    <w:rsid w:val="00F4262D"/>
    <w:rsid w:val="00F42908"/>
    <w:rsid w:val="00F449AD"/>
    <w:rsid w:val="00F4503C"/>
    <w:rsid w:val="00F5188B"/>
    <w:rsid w:val="00F52CB9"/>
    <w:rsid w:val="00F54F0F"/>
    <w:rsid w:val="00F55102"/>
    <w:rsid w:val="00F63BFE"/>
    <w:rsid w:val="00F64DDF"/>
    <w:rsid w:val="00F65380"/>
    <w:rsid w:val="00F66F6C"/>
    <w:rsid w:val="00F72662"/>
    <w:rsid w:val="00F74493"/>
    <w:rsid w:val="00F747C7"/>
    <w:rsid w:val="00F75FEA"/>
    <w:rsid w:val="00F777FF"/>
    <w:rsid w:val="00F814C4"/>
    <w:rsid w:val="00F8496A"/>
    <w:rsid w:val="00F874C9"/>
    <w:rsid w:val="00F876FB"/>
    <w:rsid w:val="00F9278A"/>
    <w:rsid w:val="00F92F5D"/>
    <w:rsid w:val="00F97449"/>
    <w:rsid w:val="00FA1105"/>
    <w:rsid w:val="00FA215D"/>
    <w:rsid w:val="00FA2F2B"/>
    <w:rsid w:val="00FA398A"/>
    <w:rsid w:val="00FA6090"/>
    <w:rsid w:val="00FA72FD"/>
    <w:rsid w:val="00FB0EA6"/>
    <w:rsid w:val="00FB1E94"/>
    <w:rsid w:val="00FB5213"/>
    <w:rsid w:val="00FB6409"/>
    <w:rsid w:val="00FB7098"/>
    <w:rsid w:val="00FB7409"/>
    <w:rsid w:val="00FC0BDE"/>
    <w:rsid w:val="00FC34B3"/>
    <w:rsid w:val="00FC3541"/>
    <w:rsid w:val="00FC3B0A"/>
    <w:rsid w:val="00FC52B5"/>
    <w:rsid w:val="00FC614B"/>
    <w:rsid w:val="00FC7DC3"/>
    <w:rsid w:val="00FD116E"/>
    <w:rsid w:val="00FE0AB7"/>
    <w:rsid w:val="00FE1A76"/>
    <w:rsid w:val="00FE46AE"/>
    <w:rsid w:val="00FE62D1"/>
    <w:rsid w:val="00FF3CA3"/>
    <w:rsid w:val="00FF4759"/>
    <w:rsid w:val="00FF4C53"/>
    <w:rsid w:val="00FF50A1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DC497"/>
  <w15:chartTrackingRefBased/>
  <w15:docId w15:val="{3DDFF12F-1023-FB4E-B531-3416D0853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C10A6B-8EF2-8A4C-B696-67CA57902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2</cp:revision>
  <dcterms:created xsi:type="dcterms:W3CDTF">2019-05-27T06:38:00Z</dcterms:created>
  <dcterms:modified xsi:type="dcterms:W3CDTF">2019-05-27T06:51:00Z</dcterms:modified>
</cp:coreProperties>
</file>